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5542B8" w14:textId="3DC90FDF" w:rsidR="00EC670F" w:rsidRDefault="001726B6">
      <w:r w:rsidRPr="001726B6">
        <w:rPr>
          <w:rFonts w:ascii="Times New Roman" w:hAnsi="Times New Roman" w:cs="Times New Roman"/>
          <w:b/>
          <w:bCs/>
          <w:color w:val="000000"/>
          <w:sz w:val="22"/>
        </w:rPr>
        <w:t>Supplementary TableS1 Summary of included studies</w:t>
      </w:r>
      <w:r>
        <w:rPr>
          <w:rFonts w:ascii="Times New Roman" w:hAnsi="Times New Roman" w:cs="Times New Roman"/>
          <w:b/>
          <w:bCs/>
          <w:color w:val="000000"/>
          <w:sz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9"/>
        <w:gridCol w:w="1989"/>
        <w:gridCol w:w="1651"/>
        <w:gridCol w:w="2527"/>
        <w:gridCol w:w="2897"/>
        <w:gridCol w:w="1008"/>
        <w:gridCol w:w="1134"/>
        <w:gridCol w:w="1053"/>
      </w:tblGrid>
      <w:tr w:rsidR="001726B6" w14:paraId="14F64C3D" w14:textId="77777777" w:rsidTr="001726B6">
        <w:tc>
          <w:tcPr>
            <w:tcW w:w="168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E465EF" w14:textId="77777777" w:rsidR="001726B6" w:rsidRDefault="001726B6" w:rsidP="001726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  <w:p w14:paraId="71961A47" w14:textId="10E1C8E3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tudy name</w:t>
            </w:r>
          </w:p>
        </w:tc>
        <w:tc>
          <w:tcPr>
            <w:tcW w:w="198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7AF794" w14:textId="5AFEB6B1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ccession number/Source</w:t>
            </w:r>
          </w:p>
        </w:tc>
        <w:tc>
          <w:tcPr>
            <w:tcW w:w="16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3A5ECB" w14:textId="77777777" w:rsidR="001726B6" w:rsidRDefault="001726B6" w:rsidP="001726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  <w:p w14:paraId="56789DE4" w14:textId="74930BD8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MID</w:t>
            </w:r>
            <w:r w:rsidRPr="001726B6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252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48F6C9" w14:textId="77777777" w:rsidR="001726B6" w:rsidRDefault="001726B6" w:rsidP="001726B6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  <w:p w14:paraId="5272EA41" w14:textId="29305211" w:rsidR="001726B6" w:rsidRDefault="001726B6" w:rsidP="001726B6">
            <w:pPr>
              <w:ind w:firstLineChars="300" w:firstLine="660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</w:t>
            </w:r>
            <w:r w:rsidRPr="001726B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atform</w:t>
            </w:r>
          </w:p>
        </w:tc>
        <w:tc>
          <w:tcPr>
            <w:tcW w:w="289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F516E6" w14:textId="297A4341" w:rsidR="001726B6" w:rsidRDefault="001726B6" w:rsidP="001726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  <w:p w14:paraId="6C4E0559" w14:textId="4EFC4522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umber of TNBC/BC (%)</w:t>
            </w:r>
          </w:p>
        </w:tc>
        <w:tc>
          <w:tcPr>
            <w:tcW w:w="319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83E314E" w14:textId="66D90650" w:rsidR="001726B6" w:rsidRPr="001726B6" w:rsidRDefault="001726B6" w:rsidP="001726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False positive (%)</w:t>
            </w:r>
          </w:p>
        </w:tc>
      </w:tr>
      <w:tr w:rsidR="001726B6" w14:paraId="532F813E" w14:textId="77777777" w:rsidTr="001726B6">
        <w:tc>
          <w:tcPr>
            <w:tcW w:w="168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D77DE7" w14:textId="77777777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98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05D42C" w14:textId="77777777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A959E0" w14:textId="6AC82301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52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424012" w14:textId="77777777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89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E9C190" w14:textId="1D91B10F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0B38D54" w14:textId="5AE890A3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3418517" w14:textId="2701B1A8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R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39B9854" w14:textId="070937DA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HER2</w:t>
            </w:r>
          </w:p>
        </w:tc>
      </w:tr>
      <w:tr w:rsidR="001726B6" w14:paraId="45D99548" w14:textId="77777777" w:rsidTr="001726B6">
        <w:tc>
          <w:tcPr>
            <w:tcW w:w="16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7E003D" w14:textId="731BA50C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DFHCC</w:t>
            </w:r>
          </w:p>
        </w:tc>
        <w:tc>
          <w:tcPr>
            <w:tcW w:w="19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CDC0065" w14:textId="33B12DC3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GSE19615</w:t>
            </w:r>
          </w:p>
        </w:tc>
        <w:tc>
          <w:tcPr>
            <w:tcW w:w="16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F081388" w14:textId="405ABB15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/>
                <w:bCs/>
                <w:color w:val="000000"/>
                <w:sz w:val="22"/>
              </w:rPr>
              <w:t>20098429</w:t>
            </w:r>
          </w:p>
        </w:tc>
        <w:tc>
          <w:tcPr>
            <w:tcW w:w="25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36A8ABD" w14:textId="06756EE5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Affymetrix HGU</w:t>
            </w:r>
          </w:p>
        </w:tc>
        <w:tc>
          <w:tcPr>
            <w:tcW w:w="28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3E2375F" w14:textId="6C92EFC5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30/115(26)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873382A" w14:textId="0A44D333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73E7874" w14:textId="0D670AD8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0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29FC1C7" w14:textId="4517C69A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6.1</w:t>
            </w:r>
          </w:p>
        </w:tc>
      </w:tr>
      <w:tr w:rsidR="001726B6" w14:paraId="5594A005" w14:textId="77777777" w:rsidTr="001726B6"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C885" w14:textId="03C94C3D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EMC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96D3C" w14:textId="2F356623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GSE1227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0653F" w14:textId="73C7F37C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/>
                <w:bCs/>
                <w:color w:val="000000"/>
                <w:sz w:val="22"/>
              </w:rPr>
              <w:t>19421193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768CD" w14:textId="622C0B60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Affymetrix HGU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9028A" w14:textId="5C0550E6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42/204(2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3747A" w14:textId="3C2ADC62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8280A" w14:textId="53557EA8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N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4D88E" w14:textId="11E8D1D2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NA</w:t>
            </w:r>
          </w:p>
        </w:tc>
      </w:tr>
      <w:tr w:rsidR="001726B6" w14:paraId="0BC73830" w14:textId="77777777" w:rsidTr="001726B6"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BB0E4" w14:textId="7766C592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MAINZ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DE2D6" w14:textId="2E9C0D74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GSE1112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3F492" w14:textId="58D4DA99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/>
                <w:bCs/>
                <w:color w:val="000000"/>
                <w:sz w:val="22"/>
              </w:rPr>
              <w:t>18593943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2A6E7" w14:textId="4EBD46F4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Affymetrix HGU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A7429" w14:textId="52FD7CF7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13/200(2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70AAF" w14:textId="2BC61026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1A17C" w14:textId="686657BF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N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CD795" w14:textId="39412157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NA</w:t>
            </w:r>
          </w:p>
        </w:tc>
      </w:tr>
      <w:tr w:rsidR="001726B6" w14:paraId="38F1CE8C" w14:textId="77777777" w:rsidTr="001726B6"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340BB" w14:textId="3A4D141B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PNC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74817" w14:textId="33BCF295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GSE2071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53B1A" w14:textId="78D317D7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/>
                <w:bCs/>
                <w:color w:val="000000"/>
                <w:sz w:val="22"/>
              </w:rPr>
              <w:t>21910250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1CB30" w14:textId="4E57D9C1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Affymetrix HGU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91661" w14:textId="61B001C5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18/92(2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C8CF3" w14:textId="12A8D01D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81255" w14:textId="7144A347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8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4085D" w14:textId="7138C437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2.2</w:t>
            </w:r>
          </w:p>
        </w:tc>
      </w:tr>
      <w:tr w:rsidR="001726B6" w14:paraId="53ACA4EF" w14:textId="77777777" w:rsidTr="001726B6"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A6F4" w14:textId="0D44AED5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STK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AAD2A" w14:textId="72B316FE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GSE145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20BE3" w14:textId="55468166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/>
                <w:bCs/>
                <w:color w:val="000000"/>
                <w:sz w:val="22"/>
              </w:rPr>
              <w:t>1628004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7C826" w14:textId="1B499629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Affymetrix HGU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EBEF5" w14:textId="3840CDF0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23/159(1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09F63" w14:textId="29CC61B3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F5F66" w14:textId="20CCE346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N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B9C01" w14:textId="6F37C6B3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NA</w:t>
            </w:r>
          </w:p>
        </w:tc>
      </w:tr>
      <w:tr w:rsidR="001726B6" w14:paraId="346E3EE3" w14:textId="77777777" w:rsidTr="001726B6"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0451C" w14:textId="0C7E789F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TRANSBIG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8064F" w14:textId="5B85F872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GSE739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6D4F2" w14:textId="0CDF0E49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/>
                <w:bCs/>
                <w:color w:val="000000"/>
                <w:sz w:val="22"/>
              </w:rPr>
              <w:t>17545524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D7555" w14:textId="71125C96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Affymetrix HGU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4365B" w14:textId="29295531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25/198(1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6375E" w14:textId="49CEABCD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70A15" w14:textId="18A1AB2C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N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AA80F" w14:textId="0D306658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NA</w:t>
            </w:r>
          </w:p>
        </w:tc>
      </w:tr>
      <w:tr w:rsidR="001726B6" w14:paraId="5FD8B647" w14:textId="77777777" w:rsidTr="001726B6"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6083A" w14:textId="6AE61977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UNT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665F2" w14:textId="3D991617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GSE299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1DCB0" w14:textId="6433AD08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/>
                <w:bCs/>
                <w:color w:val="000000"/>
                <w:sz w:val="22"/>
              </w:rPr>
              <w:t>16478745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CA9CA" w14:textId="6876E173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Affymetrix HGU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C3BBB" w14:textId="31B60CF2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20/92(2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C4F13" w14:textId="14D2E9A8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25316" w14:textId="7A5A8188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5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A3BE7" w14:textId="7D2844C0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NA</w:t>
            </w:r>
          </w:p>
        </w:tc>
      </w:tr>
      <w:tr w:rsidR="001726B6" w14:paraId="6371BB9B" w14:textId="77777777" w:rsidTr="001726B6"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A5D3" w14:textId="186BE2CB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UPP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755EF" w14:textId="34F140AE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GSE349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89A34" w14:textId="2D81F3AF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/>
                <w:bCs/>
                <w:color w:val="000000"/>
                <w:sz w:val="22"/>
              </w:rPr>
              <w:t>16141321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91443" w14:textId="33B3D577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Affymetrix HGU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0716A" w14:textId="301B7914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23/190(1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BD604" w14:textId="0CE26DD1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DF726" w14:textId="659BAC56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5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F4046" w14:textId="202F4F0A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NA</w:t>
            </w:r>
          </w:p>
        </w:tc>
      </w:tr>
      <w:tr w:rsidR="001726B6" w14:paraId="6A197AD7" w14:textId="77777777" w:rsidTr="001726B6"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2505" w14:textId="7DE84342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VDX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3E005" w14:textId="264B2243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GSE2034/GSE532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60A4A" w14:textId="6D6E4A00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/>
                <w:bCs/>
                <w:color w:val="000000"/>
                <w:sz w:val="22"/>
              </w:rPr>
              <w:t>17420468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7F2A1" w14:textId="15110429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Affymetrix HGU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596FF" w14:textId="2900D3F3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79/344(2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E6D82" w14:textId="51F7E668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BE8E5" w14:textId="2E4F1154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N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27CC5" w14:textId="2A588C6C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NA</w:t>
            </w:r>
          </w:p>
        </w:tc>
      </w:tr>
      <w:tr w:rsidR="001726B6" w14:paraId="6F9FA81B" w14:textId="77777777" w:rsidTr="001726B6"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6BE2" w14:textId="5269400C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TCG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9BEE0" w14:textId="2B6E3005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TCG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C884B" w14:textId="3B19E281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/>
                <w:bCs/>
                <w:color w:val="000000"/>
                <w:sz w:val="22"/>
              </w:rPr>
              <w:t>26451490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A2253" w14:textId="48D948C6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RNA-seq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574D2" w14:textId="1FCFE965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198/1095(1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F7261" w14:textId="220FDAF6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3E821" w14:textId="554FCD08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12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CFB41" w14:textId="7179988D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6.3</w:t>
            </w:r>
          </w:p>
        </w:tc>
      </w:tr>
      <w:tr w:rsidR="001726B6" w14:paraId="6B69A769" w14:textId="77777777" w:rsidTr="001726B6">
        <w:tc>
          <w:tcPr>
            <w:tcW w:w="16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00F630" w14:textId="2ACAFCFA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METBRC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EF17C4F" w14:textId="3D34F4D3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METBRC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13AB99E" w14:textId="6B13361E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NA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8C2B988" w14:textId="52C9B064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RNA-seq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4EFB0D9" w14:textId="0639928C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240/1904(13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A60557D" w14:textId="60DE4199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CBC8263" w14:textId="49876578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6E2F1F9" w14:textId="6A4C9318" w:rsidR="001726B6" w:rsidRPr="001726B6" w:rsidRDefault="001726B6" w:rsidP="001726B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726B6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0.1</w:t>
            </w:r>
          </w:p>
        </w:tc>
      </w:tr>
    </w:tbl>
    <w:p w14:paraId="2426F830" w14:textId="65312CBC" w:rsidR="001726B6" w:rsidRDefault="001726B6">
      <w:pPr>
        <w:rPr>
          <w:rFonts w:ascii="Times New Roman" w:hAnsi="Times New Roman" w:cs="Times New Roman"/>
          <w:bCs/>
          <w:color w:val="000000"/>
          <w:sz w:val="22"/>
        </w:rPr>
      </w:pPr>
      <w:r w:rsidRPr="001726B6">
        <w:rPr>
          <w:rFonts w:ascii="Times New Roman" w:hAnsi="Times New Roman" w:cs="Times New Roman" w:hint="eastAsia"/>
          <w:bCs/>
          <w:color w:val="000000"/>
          <w:sz w:val="22"/>
        </w:rPr>
        <w:t>A</w:t>
      </w:r>
      <w:r w:rsidRPr="001726B6">
        <w:rPr>
          <w:rFonts w:ascii="Times New Roman" w:hAnsi="Times New Roman" w:cs="Times New Roman"/>
          <w:bCs/>
          <w:color w:val="000000"/>
          <w:sz w:val="22"/>
        </w:rPr>
        <w:t>bbreviation</w:t>
      </w:r>
      <w:r>
        <w:t xml:space="preserve">: </w:t>
      </w:r>
      <w:r w:rsidR="00876EF9" w:rsidRPr="00876EF9">
        <w:rPr>
          <w:rFonts w:ascii="Times New Roman" w:hAnsi="Times New Roman" w:cs="Times New Roman"/>
          <w:bCs/>
          <w:color w:val="000000"/>
          <w:sz w:val="22"/>
        </w:rPr>
        <w:t>TNBC, triple negative breast cancer; BC, breast cancer; NA, not available.</w:t>
      </w:r>
    </w:p>
    <w:p w14:paraId="38CF2C1A" w14:textId="77777777" w:rsidR="007D3FC4" w:rsidRDefault="007D3FC4" w:rsidP="007D3FC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S1</w:t>
      </w:r>
      <w:r>
        <w:rPr>
          <w:rFonts w:ascii="Times New Roman" w:hAnsi="Times New Roman"/>
          <w:sz w:val="24"/>
          <w:szCs w:val="24"/>
        </w:rPr>
        <w:t xml:space="preserve"> GO analyses of 6 immune-related genomic signatures included in this study.</w:t>
      </w:r>
    </w:p>
    <w:p w14:paraId="7EDBB42A" w14:textId="77777777" w:rsidR="007D3FC4" w:rsidRDefault="007D3FC4" w:rsidP="007D3FC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S2</w:t>
      </w:r>
      <w:r>
        <w:rPr>
          <w:rFonts w:ascii="Times New Roman" w:hAnsi="Times New Roman"/>
          <w:sz w:val="24"/>
          <w:szCs w:val="24"/>
        </w:rPr>
        <w:t xml:space="preserve"> Kaplan-Meier survival curves of overall survival for patients in the training set and validation set.</w:t>
      </w:r>
    </w:p>
    <w:p w14:paraId="4D9B9D7A" w14:textId="77777777" w:rsidR="007D3FC4" w:rsidRDefault="007D3FC4" w:rsidP="007D3FC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S3</w:t>
      </w:r>
      <w:r>
        <w:rPr>
          <w:rFonts w:ascii="Times New Roman" w:hAnsi="Times New Roman"/>
          <w:sz w:val="24"/>
          <w:szCs w:val="24"/>
        </w:rPr>
        <w:t xml:space="preserve"> Kaplan-Meier survival curves of disease-free survival for patients in the training set and validation set.</w:t>
      </w:r>
    </w:p>
    <w:p w14:paraId="70C345E1" w14:textId="77777777" w:rsidR="007D3FC4" w:rsidRDefault="007D3FC4">
      <w:bookmarkStart w:id="0" w:name="_GoBack"/>
      <w:bookmarkEnd w:id="0"/>
    </w:p>
    <w:sectPr w:rsidR="007D3FC4" w:rsidSect="001726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2EF806" w14:textId="77777777" w:rsidR="00770603" w:rsidRDefault="00770603" w:rsidP="001726B6">
      <w:r>
        <w:separator/>
      </w:r>
    </w:p>
  </w:endnote>
  <w:endnote w:type="continuationSeparator" w:id="0">
    <w:p w14:paraId="478FAF6C" w14:textId="77777777" w:rsidR="00770603" w:rsidRDefault="00770603" w:rsidP="001726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A7C76C" w14:textId="77777777" w:rsidR="00770603" w:rsidRDefault="00770603" w:rsidP="001726B6">
      <w:r>
        <w:separator/>
      </w:r>
    </w:p>
  </w:footnote>
  <w:footnote w:type="continuationSeparator" w:id="0">
    <w:p w14:paraId="15416FED" w14:textId="77777777" w:rsidR="00770603" w:rsidRDefault="00770603" w:rsidP="001726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70F"/>
    <w:rsid w:val="001726B6"/>
    <w:rsid w:val="00770603"/>
    <w:rsid w:val="007D3FC4"/>
    <w:rsid w:val="00876EF9"/>
    <w:rsid w:val="00EC6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A58BFF1"/>
  <w15:chartTrackingRefBased/>
  <w15:docId w15:val="{4B74551B-886B-491B-B9E1-E7C9C3816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26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26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26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26B6"/>
    <w:rPr>
      <w:sz w:val="18"/>
      <w:szCs w:val="18"/>
    </w:rPr>
  </w:style>
  <w:style w:type="table" w:styleId="TableGrid">
    <w:name w:val="Table Grid"/>
    <w:basedOn w:val="TableNormal"/>
    <w:uiPriority w:val="39"/>
    <w:rsid w:val="001726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479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Wang</dc:creator>
  <cp:keywords/>
  <dc:description/>
  <cp:lastModifiedBy>Dayana Letshiya J.</cp:lastModifiedBy>
  <cp:revision>3</cp:revision>
  <dcterms:created xsi:type="dcterms:W3CDTF">2018-07-03T13:58:00Z</dcterms:created>
  <dcterms:modified xsi:type="dcterms:W3CDTF">2018-10-30T05:24:00Z</dcterms:modified>
</cp:coreProperties>
</file>